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700" w:type="dxa"/>
        <w:jc w:val="center"/>
        <w:tblLook w:val="04A0" w:firstRow="1" w:lastRow="0" w:firstColumn="1" w:lastColumn="0" w:noHBand="0" w:noVBand="1"/>
      </w:tblPr>
      <w:tblGrid>
        <w:gridCol w:w="2070"/>
        <w:gridCol w:w="1170"/>
        <w:gridCol w:w="450"/>
        <w:gridCol w:w="2070"/>
        <w:gridCol w:w="990"/>
        <w:gridCol w:w="1260"/>
        <w:gridCol w:w="1530"/>
        <w:gridCol w:w="2160"/>
      </w:tblGrid>
      <w:tr w:rsidR="00314F73" w:rsidRPr="00781E86" w14:paraId="6A9D984B" w14:textId="77777777" w:rsidTr="00781E86">
        <w:trPr>
          <w:trHeight w:val="293"/>
          <w:jc w:val="center"/>
        </w:trPr>
        <w:tc>
          <w:tcPr>
            <w:tcW w:w="95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1C35F" w14:textId="558D1938" w:rsidR="00314F73" w:rsidRPr="00781E86" w:rsidRDefault="00314F73">
            <w:pPr>
              <w:rPr>
                <w:color w:val="000000"/>
                <w:sz w:val="22"/>
                <w:szCs w:val="22"/>
              </w:rPr>
            </w:pPr>
            <w:r w:rsidRPr="00781E86">
              <w:rPr>
                <w:b/>
                <w:bCs/>
                <w:color w:val="000000"/>
                <w:sz w:val="22"/>
                <w:szCs w:val="22"/>
              </w:rPr>
              <w:t>Supplemental Table 1</w:t>
            </w:r>
            <w:r w:rsidRPr="00781E86">
              <w:rPr>
                <w:color w:val="000000"/>
                <w:sz w:val="22"/>
                <w:szCs w:val="22"/>
              </w:rPr>
              <w:t xml:space="preserve"> Machine information and acquisition paramete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11B35" w14:textId="77777777" w:rsidR="00314F73" w:rsidRPr="00781E86" w:rsidRDefault="00314F73">
            <w:pPr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781E86" w:rsidRPr="00781E86" w14:paraId="7CFDA6FB" w14:textId="77777777" w:rsidTr="00781E86">
        <w:trPr>
          <w:trHeight w:val="293"/>
          <w:jc w:val="center"/>
        </w:trPr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45457" w14:textId="43BBE006" w:rsidR="00781E86" w:rsidRPr="00781E86" w:rsidRDefault="00781E86">
            <w:pPr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Magnetic field strength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47933" w14:textId="77777777" w:rsidR="00781E86" w:rsidRPr="00781E86" w:rsidRDefault="00781E86">
            <w:pPr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A9371" w14:textId="77777777" w:rsidR="00781E86" w:rsidRPr="00781E86" w:rsidRDefault="00781E86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3 Tesl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6F778" w14:textId="77777777" w:rsidR="00781E86" w:rsidRPr="00781E86" w:rsidRDefault="00781E86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090E2" w14:textId="77777777" w:rsidR="00781E86" w:rsidRPr="00781E86" w:rsidRDefault="00781E86">
            <w:pPr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30339" w14:textId="77777777" w:rsidR="00781E86" w:rsidRPr="00781E86" w:rsidRDefault="00781E86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1.5 Tesl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F625F" w14:textId="77777777" w:rsidR="00781E86" w:rsidRPr="00781E86" w:rsidRDefault="00781E86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8</w:t>
            </w:r>
          </w:p>
        </w:tc>
      </w:tr>
      <w:tr w:rsidR="00174E46" w:rsidRPr="00781E86" w14:paraId="076E8D7E" w14:textId="77777777" w:rsidTr="00781E86">
        <w:trPr>
          <w:trHeight w:val="293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EE89" w14:textId="77777777" w:rsidR="00314F73" w:rsidRPr="00781E86" w:rsidRDefault="00314F73">
            <w:pPr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Machine na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C148" w14:textId="77777777" w:rsidR="00314F73" w:rsidRPr="00781E86" w:rsidRDefault="00314F7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B3E1" w14:textId="77777777" w:rsidR="00314F73" w:rsidRPr="00781E86" w:rsidRDefault="00314F73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BEF2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Prisma F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F54C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44F8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A834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Avant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78A7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6</w:t>
            </w:r>
          </w:p>
        </w:tc>
      </w:tr>
      <w:tr w:rsidR="00174E46" w:rsidRPr="00781E86" w14:paraId="0E634B08" w14:textId="77777777" w:rsidTr="00781E86">
        <w:trPr>
          <w:trHeight w:val="293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C0B0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F654" w14:textId="77777777" w:rsidR="00314F73" w:rsidRPr="00781E86" w:rsidRDefault="00314F73">
            <w:pPr>
              <w:rPr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DEEA" w14:textId="77777777" w:rsidR="00314F73" w:rsidRPr="00781E86" w:rsidRDefault="00314F73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8E26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Trio Ti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2B28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9830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509D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Genesis Sig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7586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2</w:t>
            </w:r>
          </w:p>
        </w:tc>
      </w:tr>
      <w:tr w:rsidR="00174E46" w:rsidRPr="00781E86" w14:paraId="1684155F" w14:textId="77777777" w:rsidTr="00781E86">
        <w:trPr>
          <w:trHeight w:val="293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31F9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DC8D" w14:textId="77777777" w:rsidR="00314F73" w:rsidRPr="00781E86" w:rsidRDefault="00314F73">
            <w:pPr>
              <w:rPr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BE74" w14:textId="77777777" w:rsidR="00314F73" w:rsidRPr="00781E86" w:rsidRDefault="00314F73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2894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Sky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97B3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7117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48A2" w14:textId="77777777" w:rsidR="00314F73" w:rsidRPr="00781E86" w:rsidRDefault="00314F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616A" w14:textId="77777777" w:rsidR="00314F73" w:rsidRPr="00781E86" w:rsidRDefault="00314F73">
            <w:pPr>
              <w:jc w:val="center"/>
              <w:rPr>
                <w:sz w:val="22"/>
                <w:szCs w:val="22"/>
              </w:rPr>
            </w:pPr>
          </w:p>
        </w:tc>
      </w:tr>
      <w:tr w:rsidR="00174E46" w:rsidRPr="00781E86" w14:paraId="649210D4" w14:textId="77777777" w:rsidTr="00781E86">
        <w:trPr>
          <w:trHeight w:val="293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ACA2" w14:textId="77777777" w:rsidR="00314F73" w:rsidRPr="00781E86" w:rsidRDefault="00314F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BBDC" w14:textId="77777777" w:rsidR="00314F73" w:rsidRPr="00781E86" w:rsidRDefault="00314F73">
            <w:pPr>
              <w:rPr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CE2C" w14:textId="77777777" w:rsidR="00314F73" w:rsidRPr="00781E86" w:rsidRDefault="00314F73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535C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Veri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E768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6BB4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BA07" w14:textId="77777777" w:rsidR="00314F73" w:rsidRPr="00781E86" w:rsidRDefault="00314F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45A9" w14:textId="77777777" w:rsidR="00314F73" w:rsidRPr="00781E86" w:rsidRDefault="00314F73">
            <w:pPr>
              <w:jc w:val="center"/>
              <w:rPr>
                <w:sz w:val="22"/>
                <w:szCs w:val="22"/>
              </w:rPr>
            </w:pPr>
          </w:p>
        </w:tc>
      </w:tr>
      <w:tr w:rsidR="00174E46" w:rsidRPr="00781E86" w14:paraId="378A1CA7" w14:textId="77777777" w:rsidTr="00781E86">
        <w:trPr>
          <w:trHeight w:val="293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7AD6" w14:textId="77777777" w:rsidR="00314F73" w:rsidRPr="00781E86" w:rsidRDefault="00314F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4D3D" w14:textId="77777777" w:rsidR="00314F73" w:rsidRPr="00781E86" w:rsidRDefault="00314F73">
            <w:pPr>
              <w:rPr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13C6" w14:textId="77777777" w:rsidR="00314F73" w:rsidRPr="00781E86" w:rsidRDefault="00314F73">
            <w:pPr>
              <w:rPr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5B02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MAGNETOM Vid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51E3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5C89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E357" w14:textId="77777777" w:rsidR="00314F73" w:rsidRPr="00781E86" w:rsidRDefault="00314F7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45D6" w14:textId="77777777" w:rsidR="00314F73" w:rsidRPr="00781E86" w:rsidRDefault="00314F73">
            <w:pPr>
              <w:jc w:val="center"/>
              <w:rPr>
                <w:sz w:val="22"/>
                <w:szCs w:val="22"/>
              </w:rPr>
            </w:pPr>
          </w:p>
        </w:tc>
      </w:tr>
      <w:tr w:rsidR="00174E46" w:rsidRPr="00781E86" w14:paraId="3D74E2B4" w14:textId="77777777" w:rsidTr="00781E86">
        <w:trPr>
          <w:trHeight w:val="293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9FA86" w14:textId="77777777" w:rsidR="00314F73" w:rsidRPr="00781E86" w:rsidRDefault="00314F73">
            <w:pPr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CC7F1" w14:textId="31C50F51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F132F" w14:textId="6FE9756F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 </w:t>
            </w:r>
            <w:r w:rsidR="00781E86" w:rsidRPr="00781E86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FD979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TR (ms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6EA46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TE (m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647D0" w14:textId="624F2EB0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T</w:t>
            </w:r>
            <w:r w:rsidR="009B4DD0">
              <w:rPr>
                <w:color w:val="000000"/>
                <w:sz w:val="22"/>
                <w:szCs w:val="22"/>
              </w:rPr>
              <w:t>I</w:t>
            </w:r>
            <w:r w:rsidRPr="00781E86">
              <w:rPr>
                <w:color w:val="000000"/>
                <w:sz w:val="22"/>
                <w:szCs w:val="22"/>
              </w:rPr>
              <w:t xml:space="preserve"> (m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DBBE0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Flip Angle (°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D3487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Slice thickness (mm)</w:t>
            </w:r>
          </w:p>
        </w:tc>
      </w:tr>
      <w:tr w:rsidR="00314F73" w:rsidRPr="00781E86" w14:paraId="4FF2A89A" w14:textId="77777777" w:rsidTr="00781E86">
        <w:trPr>
          <w:trHeight w:val="293"/>
          <w:jc w:val="center"/>
        </w:trPr>
        <w:tc>
          <w:tcPr>
            <w:tcW w:w="2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EE0E" w14:textId="77777777" w:rsidR="00314F73" w:rsidRPr="00781E86" w:rsidRDefault="00314F73">
            <w:pPr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Post contrast T1-weighted imag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60B0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MPRAG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EBFF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67FB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 xml:space="preserve">1580–211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F9EC" w14:textId="40903E50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 xml:space="preserve">2.5–4.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C8BF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 xml:space="preserve">900–110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2486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9–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FA0D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 xml:space="preserve">0.9–1.0 </w:t>
            </w:r>
          </w:p>
        </w:tc>
      </w:tr>
      <w:tr w:rsidR="00314F73" w:rsidRPr="00781E86" w14:paraId="56F848B1" w14:textId="77777777" w:rsidTr="00781E86">
        <w:trPr>
          <w:trHeight w:val="293"/>
          <w:jc w:val="center"/>
        </w:trPr>
        <w:tc>
          <w:tcPr>
            <w:tcW w:w="20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FAA8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C94A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S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CF96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6DB5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 xml:space="preserve">433–52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85C8" w14:textId="11C3E0CB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 xml:space="preserve">2.5–9.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1902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22E9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45E5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3.0</w:t>
            </w:r>
          </w:p>
        </w:tc>
      </w:tr>
      <w:tr w:rsidR="00174E46" w:rsidRPr="00781E86" w14:paraId="176A60EE" w14:textId="77777777" w:rsidTr="00781E86">
        <w:trPr>
          <w:trHeight w:val="293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9ABA" w14:textId="77777777" w:rsidR="00314F73" w:rsidRPr="00781E86" w:rsidRDefault="00314F73">
            <w:pPr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T2-weighted imag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7EAE" w14:textId="77777777" w:rsidR="00314F73" w:rsidRPr="00781E86" w:rsidRDefault="00314F7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9A05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B697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 xml:space="preserve">1960–857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9399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 xml:space="preserve">86–12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3F22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BA10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120–1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F949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3.0</w:t>
            </w:r>
          </w:p>
        </w:tc>
      </w:tr>
      <w:tr w:rsidR="00174E46" w:rsidRPr="00781E86" w14:paraId="45949F61" w14:textId="77777777" w:rsidTr="00781E86">
        <w:trPr>
          <w:trHeight w:val="293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443B" w14:textId="77777777" w:rsidR="00314F73" w:rsidRPr="00781E86" w:rsidRDefault="00314F73">
            <w:pPr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FLAIR imag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66FF" w14:textId="77777777" w:rsidR="00314F73" w:rsidRPr="00781E86" w:rsidRDefault="00314F7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1D21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4252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 xml:space="preserve">7080–1513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1AA2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 xml:space="preserve">81–12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8056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 xml:space="preserve">2400–250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21A8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103–1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0FA2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3.0</w:t>
            </w:r>
          </w:p>
        </w:tc>
      </w:tr>
      <w:tr w:rsidR="00174E46" w:rsidRPr="00781E86" w14:paraId="30E25B9E" w14:textId="77777777" w:rsidTr="00781E86">
        <w:trPr>
          <w:trHeight w:val="293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2ACC" w14:textId="77777777" w:rsidR="00314F73" w:rsidRPr="00781E86" w:rsidRDefault="00314F73">
            <w:pPr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DTI/DW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B6CB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DTI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45C3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36A4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5500–117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E6A1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66–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790A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6A92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3947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2.0</w:t>
            </w:r>
          </w:p>
        </w:tc>
      </w:tr>
      <w:tr w:rsidR="00174E46" w:rsidRPr="00781E86" w14:paraId="58A071BB" w14:textId="77777777" w:rsidTr="00781E86">
        <w:trPr>
          <w:trHeight w:val="293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9BEE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EA01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DWI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FB9C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61F2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4500–1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4552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93–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54C6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FEAE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2F60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3.0</w:t>
            </w:r>
          </w:p>
        </w:tc>
      </w:tr>
      <w:tr w:rsidR="00174E46" w:rsidRPr="00781E86" w14:paraId="49006EAA" w14:textId="77777777" w:rsidTr="00781E86">
        <w:trPr>
          <w:trHeight w:val="293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7F684" w14:textId="77777777" w:rsidR="00314F73" w:rsidRPr="00781E86" w:rsidRDefault="00314F73">
            <w:pPr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Perfusion imag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8E8CA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7681F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245D4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 xml:space="preserve">1250–1293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DA451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 xml:space="preserve">21–2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58A25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19BA9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D83A7" w14:textId="77777777" w:rsidR="00314F73" w:rsidRPr="00781E86" w:rsidRDefault="00314F73">
            <w:pPr>
              <w:jc w:val="center"/>
              <w:rPr>
                <w:color w:val="000000"/>
                <w:sz w:val="22"/>
                <w:szCs w:val="22"/>
              </w:rPr>
            </w:pPr>
            <w:r w:rsidRPr="00781E86">
              <w:rPr>
                <w:color w:val="000000"/>
                <w:sz w:val="22"/>
                <w:szCs w:val="22"/>
              </w:rPr>
              <w:t>5.0</w:t>
            </w:r>
          </w:p>
        </w:tc>
      </w:tr>
    </w:tbl>
    <w:p w14:paraId="2DD3656E" w14:textId="78B2EA0A" w:rsidR="00A43DAB" w:rsidRDefault="00A43DAB" w:rsidP="00C12C60">
      <w:pPr>
        <w:spacing w:line="480" w:lineRule="auto"/>
      </w:pPr>
    </w:p>
    <w:sectPr w:rsidR="00A43DAB" w:rsidSect="0092230E"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861"/>
    <w:rsid w:val="000258E6"/>
    <w:rsid w:val="0005036F"/>
    <w:rsid w:val="00056024"/>
    <w:rsid w:val="00065170"/>
    <w:rsid w:val="00072A4E"/>
    <w:rsid w:val="00074BAB"/>
    <w:rsid w:val="00083AF2"/>
    <w:rsid w:val="0009651E"/>
    <w:rsid w:val="000C4A92"/>
    <w:rsid w:val="00174E46"/>
    <w:rsid w:val="00177649"/>
    <w:rsid w:val="001B1BCB"/>
    <w:rsid w:val="001B29E7"/>
    <w:rsid w:val="001B6607"/>
    <w:rsid w:val="001E3A98"/>
    <w:rsid w:val="00205492"/>
    <w:rsid w:val="00262578"/>
    <w:rsid w:val="002A0170"/>
    <w:rsid w:val="002B4ED3"/>
    <w:rsid w:val="00314F73"/>
    <w:rsid w:val="00337510"/>
    <w:rsid w:val="00376608"/>
    <w:rsid w:val="003946C4"/>
    <w:rsid w:val="00400D32"/>
    <w:rsid w:val="00402DEB"/>
    <w:rsid w:val="00423A4A"/>
    <w:rsid w:val="0045505C"/>
    <w:rsid w:val="004B55FF"/>
    <w:rsid w:val="004E79AB"/>
    <w:rsid w:val="004F63D3"/>
    <w:rsid w:val="004F653E"/>
    <w:rsid w:val="00502B5F"/>
    <w:rsid w:val="00550F0D"/>
    <w:rsid w:val="005667A4"/>
    <w:rsid w:val="0056760E"/>
    <w:rsid w:val="00583832"/>
    <w:rsid w:val="00596949"/>
    <w:rsid w:val="005B067B"/>
    <w:rsid w:val="005B58B1"/>
    <w:rsid w:val="005C670F"/>
    <w:rsid w:val="00603391"/>
    <w:rsid w:val="006341D0"/>
    <w:rsid w:val="0064038C"/>
    <w:rsid w:val="0067100B"/>
    <w:rsid w:val="006759CE"/>
    <w:rsid w:val="00735B06"/>
    <w:rsid w:val="00764DDC"/>
    <w:rsid w:val="00781C34"/>
    <w:rsid w:val="00781E86"/>
    <w:rsid w:val="00795C34"/>
    <w:rsid w:val="007C15D9"/>
    <w:rsid w:val="007C3EAC"/>
    <w:rsid w:val="007D7C14"/>
    <w:rsid w:val="007F3146"/>
    <w:rsid w:val="008114CB"/>
    <w:rsid w:val="00843A84"/>
    <w:rsid w:val="00871895"/>
    <w:rsid w:val="00880CC9"/>
    <w:rsid w:val="008B30F1"/>
    <w:rsid w:val="008B4596"/>
    <w:rsid w:val="008F5E68"/>
    <w:rsid w:val="00912AAE"/>
    <w:rsid w:val="00957ECC"/>
    <w:rsid w:val="009B4DD0"/>
    <w:rsid w:val="009E472A"/>
    <w:rsid w:val="00A43DAB"/>
    <w:rsid w:val="00AE113A"/>
    <w:rsid w:val="00B05828"/>
    <w:rsid w:val="00BE1966"/>
    <w:rsid w:val="00C03CB2"/>
    <w:rsid w:val="00C12C60"/>
    <w:rsid w:val="00C21669"/>
    <w:rsid w:val="00C30BE0"/>
    <w:rsid w:val="00C43134"/>
    <w:rsid w:val="00C46DD9"/>
    <w:rsid w:val="00C84CA3"/>
    <w:rsid w:val="00CD2ECF"/>
    <w:rsid w:val="00D12AEE"/>
    <w:rsid w:val="00D34DB0"/>
    <w:rsid w:val="00E20050"/>
    <w:rsid w:val="00E33B49"/>
    <w:rsid w:val="00E73CA3"/>
    <w:rsid w:val="00E75F7A"/>
    <w:rsid w:val="00EA0AD9"/>
    <w:rsid w:val="00EB3809"/>
    <w:rsid w:val="00EE3D74"/>
    <w:rsid w:val="00EF7F87"/>
    <w:rsid w:val="00F90861"/>
    <w:rsid w:val="00FA1C52"/>
    <w:rsid w:val="00FA502C"/>
    <w:rsid w:val="00FE560F"/>
    <w:rsid w:val="00FE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47E7A"/>
  <w15:chartTrackingRefBased/>
  <w15:docId w15:val="{5CFB4BF7-7AB0-6F45-9F2F-EF65247DE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 (Body CS)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3D3"/>
    <w:rPr>
      <w:rFonts w:eastAsia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5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ekawa Hiroyuki</dc:creator>
  <cp:keywords/>
  <dc:description/>
  <cp:lastModifiedBy>Tatekawa Hiroyuki</cp:lastModifiedBy>
  <cp:revision>13</cp:revision>
  <dcterms:created xsi:type="dcterms:W3CDTF">2020-11-11T02:02:00Z</dcterms:created>
  <dcterms:modified xsi:type="dcterms:W3CDTF">2021-01-29T19:30:00Z</dcterms:modified>
</cp:coreProperties>
</file>